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554B0" w14:textId="77777777" w:rsidR="0082666F" w:rsidRPr="0082666F" w:rsidRDefault="0082666F" w:rsidP="0082666F">
      <w:pPr>
        <w:ind w:left="-284" w:right="-1066"/>
        <w:rPr>
          <w:rFonts w:ascii="Arial" w:eastAsia="Times New Roman" w:hAnsi="Arial" w:cs="Arial"/>
          <w:b/>
          <w:lang w:eastAsia="en-GB"/>
        </w:rPr>
      </w:pPr>
      <w:r w:rsidRPr="0082666F">
        <w:rPr>
          <w:rFonts w:ascii="Arial" w:eastAsia="Times New Roman" w:hAnsi="Arial" w:cs="Arial"/>
          <w:b/>
          <w:bCs/>
          <w:lang w:eastAsia="en-GB"/>
        </w:rPr>
        <w:t xml:space="preserve">S3 Table. </w:t>
      </w:r>
      <w:r w:rsidRPr="0082666F">
        <w:rPr>
          <w:rFonts w:ascii="Arial" w:eastAsia="Times New Roman" w:hAnsi="Arial" w:cs="Arial"/>
          <w:lang w:eastAsia="en-GB"/>
        </w:rPr>
        <w:t>Summary statistics of self-reported sleep duration in the UK Biobank (Field 1160) for carriers of variants previously described as causal for familial natural short sleep.</w:t>
      </w:r>
      <w:r w:rsidRPr="0082666F">
        <w:rPr>
          <w:rFonts w:ascii="Arial" w:eastAsia="Times New Roman" w:hAnsi="Arial" w:cs="Arial"/>
          <w:b/>
          <w:lang w:eastAsia="en-GB"/>
        </w:rPr>
        <w:t xml:space="preserve"> </w:t>
      </w:r>
    </w:p>
    <w:p w14:paraId="529ECF29" w14:textId="77777777" w:rsidR="0082666F" w:rsidRPr="0082666F" w:rsidRDefault="0082666F" w:rsidP="0082666F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4189" w:type="dxa"/>
        <w:tblInd w:w="-5" w:type="dxa"/>
        <w:tblLook w:val="04A0" w:firstRow="1" w:lastRow="0" w:firstColumn="1" w:lastColumn="0" w:noHBand="0" w:noVBand="1"/>
      </w:tblPr>
      <w:tblGrid>
        <w:gridCol w:w="1254"/>
        <w:gridCol w:w="1255"/>
        <w:gridCol w:w="1255"/>
        <w:gridCol w:w="1913"/>
        <w:gridCol w:w="1254"/>
        <w:gridCol w:w="1670"/>
        <w:gridCol w:w="1094"/>
        <w:gridCol w:w="1230"/>
        <w:gridCol w:w="1143"/>
        <w:gridCol w:w="932"/>
        <w:gridCol w:w="1206"/>
      </w:tblGrid>
      <w:tr w:rsidR="0082666F" w:rsidRPr="0082666F" w14:paraId="0E8C0A91" w14:textId="77777777" w:rsidTr="00591946">
        <w:trPr>
          <w:trHeight w:val="32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2EF6" w14:textId="77777777" w:rsidR="0082666F" w:rsidRPr="0082666F" w:rsidRDefault="0082666F" w:rsidP="008266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6FC1" w14:textId="77777777" w:rsidR="0082666F" w:rsidRPr="0082666F" w:rsidRDefault="0082666F" w:rsidP="008266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1788" w14:textId="77777777" w:rsidR="0082666F" w:rsidRPr="0082666F" w:rsidRDefault="0082666F" w:rsidP="008266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  <w:proofErr w:type="spellStart"/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7CC5" w14:textId="77777777" w:rsidR="0082666F" w:rsidRPr="0082666F" w:rsidRDefault="0082666F" w:rsidP="008266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6C88" w14:textId="77777777" w:rsidR="0082666F" w:rsidRPr="0082666F" w:rsidRDefault="0082666F" w:rsidP="008266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6483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DDE3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47AB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524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B008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0776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8266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82666F" w:rsidRPr="0082666F" w14:paraId="43D4D4D5" w14:textId="77777777" w:rsidTr="00591946">
        <w:trPr>
          <w:trHeight w:val="320"/>
        </w:trPr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E2834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93053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187V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FCD66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79572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3CFD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7214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,2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3DA2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5DEB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A0E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454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8ACE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5</w:t>
            </w:r>
          </w:p>
        </w:tc>
      </w:tr>
      <w:tr w:rsidR="0082666F" w:rsidRPr="0082666F" w14:paraId="36ED227C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F5BA9B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4B43C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3392A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4D229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1076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6718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D0AC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1EDE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EFF6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6484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705FB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2666F" w:rsidRPr="0082666F" w14:paraId="73F8B346" w14:textId="77777777" w:rsidTr="00591946">
        <w:trPr>
          <w:trHeight w:val="320"/>
        </w:trPr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60ADB" w14:textId="77777777" w:rsidR="00AD7A1A" w:rsidRDefault="005B7BFF" w:rsidP="008266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C2/</w:t>
            </w:r>
          </w:p>
          <w:p w14:paraId="4250C0A5" w14:textId="6F708833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B57D4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84R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52A57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65300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0988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7AD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,2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BDE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936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663C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890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2211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4</w:t>
            </w:r>
          </w:p>
        </w:tc>
      </w:tr>
      <w:tr w:rsidR="0082666F" w:rsidRPr="0082666F" w14:paraId="65A8870E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02811D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FF29B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AD936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BA93C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3A9D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6E61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54CE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4D4F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ADE2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9D4D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A89E3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2666F" w:rsidRPr="0082666F" w14:paraId="3C180F09" w14:textId="77777777" w:rsidTr="00591946">
        <w:trPr>
          <w:trHeight w:val="320"/>
        </w:trPr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209C4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D6A57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458A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53FAD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8D945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4A4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205F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,2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D094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8A92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D7D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B9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C658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7</w:t>
            </w:r>
          </w:p>
        </w:tc>
      </w:tr>
      <w:tr w:rsidR="0082666F" w:rsidRPr="0082666F" w14:paraId="5D641F31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05A9DC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20B61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B5365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B1B4A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84E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5AAF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B6F5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7E23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FA34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6F8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4C205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2666F" w:rsidRPr="0082666F" w14:paraId="51806B79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0D91C9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EB6F1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D1D1B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908DC" w14:textId="4D03E8FC" w:rsidR="00A55084" w:rsidRDefault="00297E82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RISK/</w:t>
            </w:r>
          </w:p>
          <w:p w14:paraId="28B281AE" w14:textId="6D3E199A" w:rsidR="0082666F" w:rsidRPr="00297E82" w:rsidRDefault="00297E82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</w:t>
            </w:r>
            <w:r w:rsidR="00A409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00-201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C720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B70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858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1DF2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EEC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5DB1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0D7E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0</w:t>
            </w:r>
          </w:p>
        </w:tc>
      </w:tr>
      <w:tr w:rsidR="0082666F" w:rsidRPr="0082666F" w14:paraId="2B8BAFA4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A7E37D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F06C8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3EE5C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C391B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A0D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A502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03815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6F39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9F45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F170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00139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2666F" w:rsidRPr="0082666F" w14:paraId="59027E4A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DDE871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B03ED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889T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282DF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A394CE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CF9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4A01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,2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145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3C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106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8C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C5C3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</w:t>
            </w:r>
          </w:p>
        </w:tc>
      </w:tr>
      <w:tr w:rsidR="0082666F" w:rsidRPr="0082666F" w14:paraId="74018B33" w14:textId="77777777" w:rsidTr="00591946">
        <w:trPr>
          <w:trHeight w:val="320"/>
        </w:trPr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B3BC6A" w14:textId="77777777" w:rsidR="0082666F" w:rsidRPr="0082666F" w:rsidRDefault="0082666F" w:rsidP="0082666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01F0D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408D1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324A1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DAC8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D72A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3C0D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97BD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FF68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1925" w14:textId="77777777" w:rsidR="0082666F" w:rsidRPr="0082666F" w:rsidRDefault="0082666F" w:rsidP="0082666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6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14430" w14:textId="77777777" w:rsidR="0082666F" w:rsidRPr="0082666F" w:rsidRDefault="0082666F" w:rsidP="008266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A461258" w14:textId="77777777" w:rsidR="0082666F" w:rsidRPr="0082666F" w:rsidRDefault="0082666F" w:rsidP="0082666F">
      <w:pPr>
        <w:ind w:left="-1134"/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</w:pPr>
    </w:p>
    <w:p w14:paraId="6E207D94" w14:textId="263343DC" w:rsidR="00175D12" w:rsidRDefault="0082666F" w:rsidP="00863B4B">
      <w:pPr>
        <w:ind w:left="-284"/>
      </w:pPr>
      <w:proofErr w:type="spellStart"/>
      <w:r w:rsidRPr="0082666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82666F">
        <w:rPr>
          <w:rFonts w:ascii="Arial" w:eastAsia="Times New Roman" w:hAnsi="Arial" w:cs="Arial"/>
          <w:sz w:val="20"/>
          <w:szCs w:val="20"/>
          <w:lang w:eastAsia="en-GB"/>
        </w:rPr>
        <w:t>Reference</w:t>
      </w:r>
      <w:proofErr w:type="spellEnd"/>
      <w:r w:rsidRPr="0082666F">
        <w:rPr>
          <w:rFonts w:ascii="Arial" w:eastAsia="Times New Roman" w:hAnsi="Arial" w:cs="Arial"/>
          <w:sz w:val="20"/>
          <w:szCs w:val="20"/>
          <w:lang w:eastAsia="en-GB"/>
        </w:rPr>
        <w:t xml:space="preserve"> and alternate allele relative to reference genome; </w:t>
      </w:r>
      <w:proofErr w:type="spellStart"/>
      <w:r w:rsidRPr="0082666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82666F">
        <w:rPr>
          <w:rFonts w:ascii="Arial" w:eastAsia="Times New Roman" w:hAnsi="Arial" w:cs="Arial"/>
          <w:sz w:val="20"/>
          <w:szCs w:val="20"/>
          <w:lang w:eastAsia="en-GB"/>
        </w:rPr>
        <w:t>Standard</w:t>
      </w:r>
      <w:proofErr w:type="spellEnd"/>
      <w:r w:rsidRPr="0082666F">
        <w:rPr>
          <w:rFonts w:ascii="Arial" w:eastAsia="Times New Roman" w:hAnsi="Arial" w:cs="Arial"/>
          <w:sz w:val="20"/>
          <w:szCs w:val="20"/>
          <w:lang w:eastAsia="en-GB"/>
        </w:rPr>
        <w:t xml:space="preserve"> Deviation; </w:t>
      </w:r>
      <w:proofErr w:type="spellStart"/>
      <w:r w:rsidRPr="0082666F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82666F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82666F">
        <w:rPr>
          <w:rFonts w:ascii="Arial" w:eastAsia="Times New Roman" w:hAnsi="Arial" w:cs="Arial"/>
          <w:sz w:val="20"/>
          <w:szCs w:val="20"/>
          <w:lang w:eastAsia="en-GB"/>
        </w:rPr>
        <w:t>-value derived from 2-sided t-tes</w:t>
      </w:r>
      <w:r w:rsidR="00873681">
        <w:rPr>
          <w:rFonts w:ascii="Arial" w:eastAsia="Times New Roman" w:hAnsi="Arial" w:cs="Arial"/>
          <w:sz w:val="20"/>
          <w:szCs w:val="20"/>
          <w:lang w:eastAsia="en-GB"/>
        </w:rPr>
        <w:t>t.</w:t>
      </w:r>
    </w:p>
    <w:sectPr w:rsidR="00175D12" w:rsidSect="0082666F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C0B32" w14:textId="77777777" w:rsidR="004D19CE" w:rsidRDefault="004D19CE">
      <w:r>
        <w:separator/>
      </w:r>
    </w:p>
  </w:endnote>
  <w:endnote w:type="continuationSeparator" w:id="0">
    <w:p w14:paraId="68149D96" w14:textId="77777777" w:rsidR="004D19CE" w:rsidRDefault="004D1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9036806"/>
      <w:docPartObj>
        <w:docPartGallery w:val="Page Numbers (Bottom of Page)"/>
        <w:docPartUnique/>
      </w:docPartObj>
    </w:sdtPr>
    <w:sdtContent>
      <w:p w14:paraId="7EFF9302" w14:textId="77777777" w:rsidR="00B607A5" w:rsidRDefault="00A4093E" w:rsidP="00872C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B7A10C" w14:textId="77777777" w:rsidR="00B607A5" w:rsidRDefault="00000000" w:rsidP="00B607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C2C2A" w14:textId="77777777" w:rsidR="00B607A5" w:rsidRDefault="00000000" w:rsidP="00B607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E8B21" w14:textId="77777777" w:rsidR="004D19CE" w:rsidRDefault="004D19CE">
      <w:r>
        <w:separator/>
      </w:r>
    </w:p>
  </w:footnote>
  <w:footnote w:type="continuationSeparator" w:id="0">
    <w:p w14:paraId="3F5A3B7A" w14:textId="77777777" w:rsidR="004D19CE" w:rsidRDefault="004D1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6F"/>
    <w:rsid w:val="0012079E"/>
    <w:rsid w:val="00136390"/>
    <w:rsid w:val="00175D12"/>
    <w:rsid w:val="00182739"/>
    <w:rsid w:val="00297E82"/>
    <w:rsid w:val="002B1B8E"/>
    <w:rsid w:val="002B7FC3"/>
    <w:rsid w:val="003B7A68"/>
    <w:rsid w:val="003E2CE0"/>
    <w:rsid w:val="004D19CE"/>
    <w:rsid w:val="004D7EB8"/>
    <w:rsid w:val="0053446F"/>
    <w:rsid w:val="00591946"/>
    <w:rsid w:val="005B7BFF"/>
    <w:rsid w:val="006A1308"/>
    <w:rsid w:val="007528F8"/>
    <w:rsid w:val="0082666F"/>
    <w:rsid w:val="00863B4B"/>
    <w:rsid w:val="00873681"/>
    <w:rsid w:val="008F406F"/>
    <w:rsid w:val="00A4093E"/>
    <w:rsid w:val="00A55084"/>
    <w:rsid w:val="00AD7A1A"/>
    <w:rsid w:val="00B070F3"/>
    <w:rsid w:val="00C237CB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660D"/>
  <w15:chartTrackingRefBased/>
  <w15:docId w15:val="{1994002A-C597-B240-9B76-B6EB946F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66F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2666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2666F"/>
  </w:style>
  <w:style w:type="paragraph" w:styleId="Revision">
    <w:name w:val="Revision"/>
    <w:hidden/>
    <w:uiPriority w:val="99"/>
    <w:semiHidden/>
    <w:rsid w:val="005B7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10</cp:revision>
  <dcterms:created xsi:type="dcterms:W3CDTF">2022-08-04T09:23:00Z</dcterms:created>
  <dcterms:modified xsi:type="dcterms:W3CDTF">2022-09-09T10:17:00Z</dcterms:modified>
</cp:coreProperties>
</file>